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0A3E6A" w14:textId="77777777" w:rsidR="00C63490" w:rsidRDefault="00000000" w:rsidP="004B132E">
      <w:pPr>
        <w:pStyle w:val="sxl-1"/>
      </w:pPr>
      <w:bookmarkStart w:id="0" w:name="_Toc202139851"/>
      <w:r>
        <w:t>S10 Table. Multivariable-adjusted HRs (95% CI) of 30-day primary outcome according to symptom onset-to-wire time</w:t>
      </w:r>
      <w:bookmarkEnd w:id="0"/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2746"/>
        <w:gridCol w:w="2644"/>
        <w:gridCol w:w="2712"/>
        <w:gridCol w:w="1140"/>
      </w:tblGrid>
      <w:tr w:rsidR="00C63490" w14:paraId="5557DE6C" w14:textId="77777777">
        <w:trPr>
          <w:trHeight w:val="20"/>
        </w:trPr>
        <w:tc>
          <w:tcPr>
            <w:tcW w:w="148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8093CE1" w14:textId="77777777" w:rsidR="00C63490" w:rsidRDefault="00C63490" w:rsidP="004B132E">
            <w:pPr>
              <w:spacing w:line="276" w:lineRule="auto"/>
              <w:ind w:left="-8" w:firstLine="8"/>
              <w:jc w:val="left"/>
              <w:rPr>
                <w:rFonts w:cstheme="minorHAnsi"/>
                <w:sz w:val="24"/>
              </w:rPr>
            </w:pPr>
          </w:p>
        </w:tc>
        <w:tc>
          <w:tcPr>
            <w:tcW w:w="143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714B71" w14:textId="77777777" w:rsidR="00C63490" w:rsidRDefault="0000000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b/>
                <w:bCs/>
                <w:sz w:val="24"/>
              </w:rPr>
            </w:pPr>
            <w:r>
              <w:rPr>
                <w:rFonts w:cstheme="minorHAnsi"/>
                <w:b/>
                <w:bCs/>
                <w:sz w:val="24"/>
              </w:rPr>
              <w:t>Primary outcome (%)</w:t>
            </w:r>
          </w:p>
        </w:tc>
        <w:tc>
          <w:tcPr>
            <w:tcW w:w="146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6827BC" w14:textId="77777777" w:rsidR="00C63490" w:rsidRDefault="0000000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b/>
                <w:bCs/>
                <w:sz w:val="24"/>
              </w:rPr>
            </w:pPr>
            <w:r>
              <w:rPr>
                <w:rFonts w:cstheme="minorHAnsi"/>
                <w:b/>
                <w:bCs/>
                <w:sz w:val="24"/>
              </w:rPr>
              <w:t>Adjusted HR (95%CI)</w:t>
            </w:r>
          </w:p>
        </w:tc>
        <w:tc>
          <w:tcPr>
            <w:tcW w:w="61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C9308A" w14:textId="77777777" w:rsidR="00C63490" w:rsidRDefault="00000000" w:rsidP="004B132E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</w:rPr>
            </w:pPr>
            <w:r>
              <w:rPr>
                <w:rFonts w:cstheme="minorHAnsi"/>
                <w:b/>
                <w:bCs/>
                <w:i/>
                <w:iCs/>
                <w:sz w:val="24"/>
              </w:rPr>
              <w:t>P</w:t>
            </w:r>
            <w:r>
              <w:rPr>
                <w:rFonts w:cstheme="minorHAnsi"/>
                <w:b/>
                <w:bCs/>
                <w:sz w:val="24"/>
              </w:rPr>
              <w:t xml:space="preserve"> value</w:t>
            </w:r>
          </w:p>
        </w:tc>
      </w:tr>
      <w:tr w:rsidR="00C63490" w14:paraId="4DEE436D" w14:textId="77777777">
        <w:trPr>
          <w:trHeight w:val="249"/>
        </w:trPr>
        <w:tc>
          <w:tcPr>
            <w:tcW w:w="14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CA93B" w14:textId="77777777" w:rsidR="00C63490" w:rsidRDefault="00000000" w:rsidP="004B132E">
            <w:pPr>
              <w:spacing w:line="276" w:lineRule="auto"/>
              <w:ind w:left="-8" w:firstLine="8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b/>
                <w:bCs/>
                <w:sz w:val="24"/>
              </w:rPr>
              <w:t>All population</w:t>
            </w:r>
          </w:p>
        </w:tc>
        <w:tc>
          <w:tcPr>
            <w:tcW w:w="14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507A9" w14:textId="77777777" w:rsidR="00C63490" w:rsidRDefault="00C6349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146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3C651" w14:textId="77777777" w:rsidR="00C63490" w:rsidRDefault="00C6349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61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C0F28" w14:textId="77777777" w:rsidR="00C63490" w:rsidRDefault="00C6349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</w:p>
        </w:tc>
      </w:tr>
      <w:tr w:rsidR="00C63490" w14:paraId="618BCBDF" w14:textId="77777777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D9AE4" w14:textId="77777777" w:rsidR="00C63490" w:rsidRDefault="00000000" w:rsidP="004B132E">
            <w:pPr>
              <w:spacing w:line="276" w:lineRule="auto"/>
              <w:ind w:left="-8" w:firstLineChars="100" w:firstLine="240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&lt; 3 hours (N=1174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C050D" w14:textId="77777777" w:rsidR="00C63490" w:rsidRDefault="0000000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22 (1.9%)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AB6F7" w14:textId="77777777" w:rsidR="00C63490" w:rsidRDefault="0000000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Referenc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9E324" w14:textId="77777777" w:rsidR="00C63490" w:rsidRDefault="0000000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-</w:t>
            </w:r>
          </w:p>
        </w:tc>
      </w:tr>
      <w:tr w:rsidR="00C63490" w14:paraId="73108726" w14:textId="77777777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90426" w14:textId="77777777" w:rsidR="00C63490" w:rsidRDefault="00000000" w:rsidP="004B132E">
            <w:pPr>
              <w:spacing w:line="276" w:lineRule="auto"/>
              <w:ind w:left="-8" w:firstLineChars="100" w:firstLine="240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3-6 hours (N=1679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1135A" w14:textId="77777777" w:rsidR="00C63490" w:rsidRDefault="0000000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42 (2.5%)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02C9A" w14:textId="77777777" w:rsidR="00C63490" w:rsidRDefault="0000000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.31 (0.77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2.23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BDFAB" w14:textId="77777777" w:rsidR="00C63490" w:rsidRDefault="0000000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32</w:t>
            </w:r>
          </w:p>
        </w:tc>
      </w:tr>
      <w:tr w:rsidR="00C63490" w14:paraId="618A382B" w14:textId="77777777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DA973" w14:textId="77777777" w:rsidR="00C63490" w:rsidRDefault="00000000" w:rsidP="004B132E">
            <w:pPr>
              <w:spacing w:line="276" w:lineRule="auto"/>
              <w:ind w:left="-8" w:firstLineChars="100" w:firstLine="240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6-12 hours (N=1015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A894D" w14:textId="77777777" w:rsidR="00C63490" w:rsidRDefault="0000000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52 (5.1%)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237B9" w14:textId="77777777" w:rsidR="00C63490" w:rsidRDefault="0000000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2.15 (1.27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3.64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08BA6" w14:textId="77777777" w:rsidR="00C63490" w:rsidRDefault="0000000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004</w:t>
            </w:r>
          </w:p>
        </w:tc>
      </w:tr>
      <w:tr w:rsidR="00C63490" w14:paraId="3B3EA27A" w14:textId="77777777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9B3CC" w14:textId="77777777" w:rsidR="00C63490" w:rsidRDefault="00000000" w:rsidP="004B132E">
            <w:pPr>
              <w:spacing w:line="276" w:lineRule="auto"/>
              <w:ind w:left="-8" w:firstLineChars="100" w:firstLine="240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≥ 12 hours (N=613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35B59" w14:textId="77777777" w:rsidR="00C63490" w:rsidRDefault="0000000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23 (3.8%)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42EAF" w14:textId="77777777" w:rsidR="00C63490" w:rsidRDefault="0000000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.37 (0.74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2.5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FE91C" w14:textId="77777777" w:rsidR="00C63490" w:rsidRDefault="0000000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31</w:t>
            </w:r>
          </w:p>
        </w:tc>
      </w:tr>
      <w:tr w:rsidR="00C63490" w14:paraId="6435BED3" w14:textId="77777777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BEAD9" w14:textId="77777777" w:rsidR="00C63490" w:rsidRDefault="00000000" w:rsidP="004B132E">
            <w:pPr>
              <w:spacing w:line="276" w:lineRule="auto"/>
              <w:ind w:left="-8" w:firstLine="8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b/>
                <w:bCs/>
                <w:sz w:val="24"/>
              </w:rPr>
              <w:t>Direct admission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D8071" w14:textId="77777777" w:rsidR="00C63490" w:rsidRDefault="00C6349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54167" w14:textId="77777777" w:rsidR="00C63490" w:rsidRDefault="00C6349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AB16F" w14:textId="77777777" w:rsidR="00C63490" w:rsidRDefault="00C6349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</w:p>
        </w:tc>
      </w:tr>
      <w:tr w:rsidR="00C63490" w14:paraId="4FBD11DC" w14:textId="77777777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68AC7" w14:textId="77777777" w:rsidR="00C63490" w:rsidRDefault="00000000" w:rsidP="004B132E">
            <w:pPr>
              <w:spacing w:line="276" w:lineRule="auto"/>
              <w:ind w:left="-8" w:firstLineChars="100" w:firstLine="240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&lt; 3 hours (N=992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6E43D" w14:textId="77777777" w:rsidR="00C63490" w:rsidRDefault="0000000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8 (1.8%)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EBA07" w14:textId="77777777" w:rsidR="00C63490" w:rsidRDefault="0000000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Referenc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3450F" w14:textId="77777777" w:rsidR="00C63490" w:rsidRDefault="0000000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-</w:t>
            </w:r>
          </w:p>
        </w:tc>
      </w:tr>
      <w:tr w:rsidR="00C63490" w14:paraId="709D4003" w14:textId="77777777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314B8" w14:textId="77777777" w:rsidR="00C63490" w:rsidRDefault="00000000" w:rsidP="004B132E">
            <w:pPr>
              <w:spacing w:line="276" w:lineRule="auto"/>
              <w:ind w:left="-8" w:firstLineChars="100" w:firstLine="240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3-6 hours (N=1079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E8A9F" w14:textId="77777777" w:rsidR="00C63490" w:rsidRDefault="0000000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25 (2.3%)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8BCF1" w14:textId="77777777" w:rsidR="00C63490" w:rsidRDefault="0000000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.29 (0.69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2.41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558D2" w14:textId="77777777" w:rsidR="00C63490" w:rsidRDefault="0000000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43</w:t>
            </w:r>
          </w:p>
        </w:tc>
      </w:tr>
      <w:tr w:rsidR="00C63490" w14:paraId="3A36D964" w14:textId="77777777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D971E" w14:textId="77777777" w:rsidR="00C63490" w:rsidRDefault="00000000" w:rsidP="004B132E">
            <w:pPr>
              <w:spacing w:line="276" w:lineRule="auto"/>
              <w:ind w:left="-8" w:firstLineChars="100" w:firstLine="240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6-12 hours (N=539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B469F" w14:textId="77777777" w:rsidR="00C63490" w:rsidRDefault="0000000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30 (5.6%)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10ABE" w14:textId="77777777" w:rsidR="00C63490" w:rsidRDefault="0000000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2.55 (1.38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4.6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5F1B7" w14:textId="77777777" w:rsidR="00C63490" w:rsidRDefault="0000000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003</w:t>
            </w:r>
          </w:p>
        </w:tc>
      </w:tr>
      <w:tr w:rsidR="00C63490" w14:paraId="6164FB57" w14:textId="77777777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E97FC" w14:textId="77777777" w:rsidR="00C63490" w:rsidRDefault="00000000" w:rsidP="004B132E">
            <w:pPr>
              <w:spacing w:line="276" w:lineRule="auto"/>
              <w:ind w:left="-8" w:firstLineChars="100" w:firstLine="240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≥ 12 hours (N=304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98367" w14:textId="77777777" w:rsidR="00C63490" w:rsidRDefault="0000000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3 (4.3%)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2CCA0" w14:textId="77777777" w:rsidR="00C63490" w:rsidRDefault="0000000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.63 (0.78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3.43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0F789" w14:textId="77777777" w:rsidR="00C63490" w:rsidRDefault="0000000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20</w:t>
            </w:r>
          </w:p>
        </w:tc>
      </w:tr>
      <w:tr w:rsidR="00C63490" w14:paraId="33EC60DC" w14:textId="77777777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B17C3" w14:textId="77777777" w:rsidR="00C63490" w:rsidRDefault="00000000" w:rsidP="004B132E">
            <w:pPr>
              <w:spacing w:line="276" w:lineRule="auto"/>
              <w:ind w:left="-8" w:firstLine="8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b/>
                <w:bCs/>
                <w:sz w:val="24"/>
              </w:rPr>
              <w:t xml:space="preserve">Inter-hospital transfer 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B87E8" w14:textId="77777777" w:rsidR="00C63490" w:rsidRDefault="00C6349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990B1" w14:textId="77777777" w:rsidR="00C63490" w:rsidRDefault="00C6349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0C618" w14:textId="77777777" w:rsidR="00C63490" w:rsidRDefault="00C6349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</w:p>
        </w:tc>
      </w:tr>
      <w:tr w:rsidR="00C63490" w14:paraId="17E56905" w14:textId="77777777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C9F1B" w14:textId="77777777" w:rsidR="00C63490" w:rsidRDefault="00000000" w:rsidP="004B132E">
            <w:pPr>
              <w:spacing w:line="276" w:lineRule="auto"/>
              <w:ind w:left="-8" w:firstLineChars="100" w:firstLine="240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&lt; 3 hours (N=182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097B7" w14:textId="77777777" w:rsidR="00C63490" w:rsidRDefault="0000000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4 (2.2%)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91734" w14:textId="77777777" w:rsidR="00C63490" w:rsidRDefault="0000000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Referenc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C09EB" w14:textId="77777777" w:rsidR="00C63490" w:rsidRDefault="0000000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-</w:t>
            </w:r>
          </w:p>
        </w:tc>
      </w:tr>
      <w:tr w:rsidR="00C63490" w14:paraId="4035B540" w14:textId="77777777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AA6FA" w14:textId="77777777" w:rsidR="00C63490" w:rsidRDefault="00000000" w:rsidP="004B132E">
            <w:pPr>
              <w:spacing w:line="276" w:lineRule="auto"/>
              <w:ind w:left="-8" w:firstLineChars="100" w:firstLine="240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3-6 hours (N=600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4AD91" w14:textId="77777777" w:rsidR="00C63490" w:rsidRDefault="0000000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7 (2.8%)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39155" w14:textId="77777777" w:rsidR="00C63490" w:rsidRDefault="0000000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.19 (0.37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3.87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B34CE" w14:textId="77777777" w:rsidR="00C63490" w:rsidRDefault="0000000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77</w:t>
            </w:r>
          </w:p>
        </w:tc>
      </w:tr>
      <w:tr w:rsidR="00C63490" w14:paraId="5BA8C68D" w14:textId="77777777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74019" w14:textId="77777777" w:rsidR="00C63490" w:rsidRDefault="00000000" w:rsidP="004B132E">
            <w:pPr>
              <w:spacing w:line="276" w:lineRule="auto"/>
              <w:ind w:left="-8" w:firstLineChars="100" w:firstLine="240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6-12 hours (N=476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2F5D7" w14:textId="77777777" w:rsidR="00C63490" w:rsidRDefault="0000000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22 (4.6%)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E357C" w14:textId="77777777" w:rsidR="00C63490" w:rsidRDefault="0000000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.80 (0.54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6.0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6C3F8" w14:textId="77777777" w:rsidR="00C63490" w:rsidRDefault="0000000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34</w:t>
            </w:r>
          </w:p>
        </w:tc>
      </w:tr>
      <w:tr w:rsidR="00C63490" w14:paraId="38877B9B" w14:textId="77777777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74D5F7AB" w14:textId="77777777" w:rsidR="00C63490" w:rsidRDefault="00000000" w:rsidP="004B132E">
            <w:pPr>
              <w:spacing w:line="276" w:lineRule="auto"/>
              <w:ind w:left="-8" w:firstLineChars="100" w:firstLine="240"/>
              <w:jc w:val="lef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≥ 12 hours (N=309)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F8B6344" w14:textId="77777777" w:rsidR="00C63490" w:rsidRDefault="0000000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0 (3.2%)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16C0331" w14:textId="77777777" w:rsidR="00C63490" w:rsidRDefault="0000000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.19 (0.33</w:t>
            </w:r>
            <w:r>
              <w:rPr>
                <w:rFonts w:cstheme="minorHAnsi" w:hint="eastAsia"/>
                <w:sz w:val="24"/>
              </w:rPr>
              <w:t xml:space="preserve">, </w:t>
            </w:r>
            <w:r>
              <w:rPr>
                <w:rFonts w:cstheme="minorHAnsi"/>
                <w:sz w:val="24"/>
              </w:rPr>
              <w:t>4.31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7C34053" w14:textId="77777777" w:rsidR="00C63490" w:rsidRDefault="00000000" w:rsidP="004B132E">
            <w:pPr>
              <w:spacing w:line="276" w:lineRule="auto"/>
              <w:ind w:left="-8" w:firstLine="8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79</w:t>
            </w:r>
          </w:p>
        </w:tc>
      </w:tr>
    </w:tbl>
    <w:p w14:paraId="409DBFC7" w14:textId="77777777" w:rsidR="00C63490" w:rsidRDefault="00000000" w:rsidP="004B132E">
      <w:pPr>
        <w:spacing w:line="276" w:lineRule="auto"/>
        <w:ind w:left="-8" w:rightChars="-21" w:right="-44" w:firstLine="8"/>
        <w:rPr>
          <w:rFonts w:cstheme="minorHAnsi"/>
          <w:sz w:val="24"/>
        </w:rPr>
      </w:pPr>
      <w:r>
        <w:rPr>
          <w:rFonts w:cstheme="minorHAnsi"/>
          <w:sz w:val="24"/>
        </w:rPr>
        <w:t xml:space="preserve">Event rates are number of events. Primary outcome, all-cause death or BARC types 3-5 bleeding. </w:t>
      </w:r>
    </w:p>
    <w:p w14:paraId="20523EF8" w14:textId="77777777" w:rsidR="00C63490" w:rsidRDefault="00C63490" w:rsidP="004B132E">
      <w:pPr>
        <w:spacing w:line="276" w:lineRule="auto"/>
      </w:pPr>
    </w:p>
    <w:sectPr w:rsidR="00C63490" w:rsidSect="004B132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9BB5EB" w14:textId="77777777" w:rsidR="006B5505" w:rsidRDefault="006B5505" w:rsidP="004B132E">
      <w:r>
        <w:separator/>
      </w:r>
    </w:p>
  </w:endnote>
  <w:endnote w:type="continuationSeparator" w:id="0">
    <w:p w14:paraId="46505FB8" w14:textId="77777777" w:rsidR="006B5505" w:rsidRDefault="006B5505" w:rsidP="004B13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2DD856" w14:textId="77777777" w:rsidR="006B5505" w:rsidRDefault="006B5505" w:rsidP="004B132E">
      <w:r>
        <w:separator/>
      </w:r>
    </w:p>
  </w:footnote>
  <w:footnote w:type="continuationSeparator" w:id="0">
    <w:p w14:paraId="25899CD4" w14:textId="77777777" w:rsidR="006B5505" w:rsidRDefault="006B5505" w:rsidP="004B13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ADA7535"/>
    <w:rsid w:val="004B132E"/>
    <w:rsid w:val="006B5505"/>
    <w:rsid w:val="00C63490"/>
    <w:rsid w:val="00F65AD7"/>
    <w:rsid w:val="1ADA7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ECDAD235-95D5-4C94-B123-CFA82F856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xl-1">
    <w:name w:val="sxl-样式1"/>
    <w:basedOn w:val="1"/>
    <w:qFormat/>
    <w:pPr>
      <w:outlineLvl w:val="0"/>
    </w:pPr>
  </w:style>
  <w:style w:type="paragraph" w:customStyle="1" w:styleId="1">
    <w:name w:val="样式1"/>
    <w:basedOn w:val="a"/>
    <w:autoRedefine/>
    <w:qFormat/>
    <w:pPr>
      <w:widowControl/>
      <w:spacing w:line="276" w:lineRule="auto"/>
      <w:ind w:leftChars="86" w:left="181"/>
      <w:jc w:val="left"/>
    </w:pPr>
    <w:rPr>
      <w:rFonts w:cstheme="minorHAnsi"/>
      <w:b/>
      <w:bCs/>
      <w:sz w:val="24"/>
    </w:rPr>
  </w:style>
  <w:style w:type="paragraph" w:styleId="a3">
    <w:name w:val="header"/>
    <w:basedOn w:val="a"/>
    <w:link w:val="a4"/>
    <w:rsid w:val="004B13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B132E"/>
    <w:rPr>
      <w:kern w:val="2"/>
      <w:sz w:val="18"/>
      <w:szCs w:val="18"/>
    </w:rPr>
  </w:style>
  <w:style w:type="paragraph" w:styleId="a5">
    <w:name w:val="footer"/>
    <w:basedOn w:val="a"/>
    <w:link w:val="a6"/>
    <w:rsid w:val="004B13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B132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沫沫</dc:creator>
  <cp:lastModifiedBy>momo su</cp:lastModifiedBy>
  <cp:revision>2</cp:revision>
  <dcterms:created xsi:type="dcterms:W3CDTF">2025-07-01T01:21:00Z</dcterms:created>
  <dcterms:modified xsi:type="dcterms:W3CDTF">2025-07-01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075595AC7B3C4D5282F001400A890D39_11</vt:lpwstr>
  </property>
  <property fmtid="{D5CDD505-2E9C-101B-9397-08002B2CF9AE}" pid="4" name="KSOTemplateDocerSaveRecord">
    <vt:lpwstr>eyJoZGlkIjoiZDIwNzExMjgzZDgzMzMxNzIwNjI0ZjA1M2UzNmZlNGUiLCJ1c2VySWQiOiIyMzkxODcwNjAifQ==</vt:lpwstr>
  </property>
</Properties>
</file>